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7038"/>
      </w:tblGrid>
      <w:tr w:rsidR="00460573" w:rsidTr="004B360E">
        <w:tc>
          <w:tcPr>
            <w:tcW w:w="95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0573" w:rsidRDefault="00460573" w:rsidP="004B360E">
            <w:r>
              <w:rPr>
                <w:b/>
              </w:rPr>
              <w:t>Table S2.</w:t>
            </w:r>
            <w:r>
              <w:t xml:space="preserve">  Major repeat sequences identified from the </w:t>
            </w:r>
            <w:r w:rsidRPr="00342D3A">
              <w:rPr>
                <w:i/>
              </w:rPr>
              <w:t xml:space="preserve">C. albicans </w:t>
            </w:r>
            <w:r>
              <w:t>Tn7 library screen</w:t>
            </w:r>
          </w:p>
        </w:tc>
      </w:tr>
      <w:tr w:rsidR="00460573" w:rsidTr="004B360E">
        <w:tc>
          <w:tcPr>
            <w:tcW w:w="25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60573" w:rsidRPr="00273D94" w:rsidRDefault="00460573" w:rsidP="004B360E">
            <w:pPr>
              <w:rPr>
                <w:b/>
              </w:rPr>
            </w:pPr>
            <w:r w:rsidRPr="00273D94">
              <w:rPr>
                <w:b/>
              </w:rPr>
              <w:t>Major repeat sequence</w:t>
            </w:r>
          </w:p>
        </w:tc>
        <w:tc>
          <w:tcPr>
            <w:tcW w:w="70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60573" w:rsidRPr="00273D94" w:rsidRDefault="00460573" w:rsidP="004B360E">
            <w:pPr>
              <w:rPr>
                <w:b/>
              </w:rPr>
            </w:pPr>
            <w:r w:rsidRPr="00273D94">
              <w:rPr>
                <w:b/>
              </w:rPr>
              <w:t xml:space="preserve">Library number </w:t>
            </w:r>
          </w:p>
        </w:tc>
      </w:tr>
      <w:tr w:rsidR="00460573" w:rsidTr="004B360E">
        <w:tc>
          <w:tcPr>
            <w:tcW w:w="25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60573" w:rsidRDefault="00460573" w:rsidP="004B360E">
            <w:r>
              <w:t>MRS-R</w:t>
            </w:r>
          </w:p>
        </w:tc>
        <w:tc>
          <w:tcPr>
            <w:tcW w:w="70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60573" w:rsidRDefault="00460573" w:rsidP="004B360E">
            <w:r>
              <w:t>71a3, 72f5</w:t>
            </w:r>
          </w:p>
        </w:tc>
      </w:tr>
      <w:tr w:rsidR="00460573" w:rsidTr="004B360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MRS-1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71c7, 76a5, 134c9, 134h11, 161a10</w:t>
            </w:r>
          </w:p>
        </w:tc>
      </w:tr>
      <w:tr w:rsidR="00460573" w:rsidTr="004B360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MRS-2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 xml:space="preserve">56a9, 70a3, 81a4, 81f9, 120h2, 124g9, 129f3, 132c7, 133b6, 134a7, 134b3, </w:t>
            </w:r>
          </w:p>
        </w:tc>
      </w:tr>
      <w:tr w:rsidR="00460573" w:rsidTr="004B360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/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134c10, 136f9, 142e7, 143d10, 151b11, 163a4, 165d11</w:t>
            </w:r>
          </w:p>
        </w:tc>
      </w:tr>
      <w:tr w:rsidR="00460573" w:rsidTr="004B360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MRS-4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113f8, 119g3, 123e10, 133g9, 134e9, 144g9, 165e11</w:t>
            </w:r>
          </w:p>
        </w:tc>
      </w:tr>
      <w:tr w:rsidR="00460573" w:rsidTr="004B360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MRS-6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133c5</w:t>
            </w:r>
          </w:p>
        </w:tc>
      </w:tr>
      <w:tr w:rsidR="00460573" w:rsidTr="004B360E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MRS-7a</w:t>
            </w:r>
          </w:p>
        </w:tc>
        <w:tc>
          <w:tcPr>
            <w:tcW w:w="7038" w:type="dxa"/>
            <w:tcBorders>
              <w:top w:val="nil"/>
              <w:left w:val="nil"/>
              <w:bottom w:val="nil"/>
              <w:right w:val="nil"/>
            </w:tcBorders>
          </w:tcPr>
          <w:p w:rsidR="00460573" w:rsidRDefault="00460573" w:rsidP="004B360E">
            <w:r>
              <w:t>42f11, 124d4, 124g12, 138d12</w:t>
            </w:r>
          </w:p>
        </w:tc>
      </w:tr>
      <w:tr w:rsidR="00460573" w:rsidTr="004B360E">
        <w:tc>
          <w:tcPr>
            <w:tcW w:w="2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0573" w:rsidRDefault="00460573" w:rsidP="004B360E">
            <w:r>
              <w:t>MRS-7b</w:t>
            </w:r>
          </w:p>
        </w:tc>
        <w:tc>
          <w:tcPr>
            <w:tcW w:w="70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60573" w:rsidRDefault="00460573" w:rsidP="004B360E">
            <w:r>
              <w:t>71b11, 176g8</w:t>
            </w:r>
          </w:p>
        </w:tc>
      </w:tr>
    </w:tbl>
    <w:p w:rsidR="005F1CBE" w:rsidRDefault="005F1CBE">
      <w:bookmarkStart w:id="0" w:name="_GoBack"/>
      <w:bookmarkEnd w:id="0"/>
    </w:p>
    <w:sectPr w:rsidR="005F1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573"/>
    <w:rsid w:val="00460573"/>
    <w:rsid w:val="005F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5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5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1</cp:revision>
  <dcterms:created xsi:type="dcterms:W3CDTF">2013-07-16T18:28:00Z</dcterms:created>
  <dcterms:modified xsi:type="dcterms:W3CDTF">2013-07-16T18:28:00Z</dcterms:modified>
</cp:coreProperties>
</file>